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079" w:rsidRPr="000C783A" w:rsidRDefault="00C96F59" w:rsidP="00B14079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rimers</w:t>
      </w:r>
      <w:bookmarkStart w:id="0" w:name="_GoBack"/>
      <w:bookmarkEnd w:id="0"/>
    </w:p>
    <w:tbl>
      <w:tblPr>
        <w:tblStyle w:val="TableGrid"/>
        <w:tblW w:w="10534" w:type="dxa"/>
        <w:tblLook w:val="04A0" w:firstRow="1" w:lastRow="0" w:firstColumn="1" w:lastColumn="0" w:noHBand="0" w:noVBand="1"/>
      </w:tblPr>
      <w:tblGrid>
        <w:gridCol w:w="1217"/>
        <w:gridCol w:w="4110"/>
        <w:gridCol w:w="4083"/>
        <w:gridCol w:w="1124"/>
      </w:tblGrid>
      <w:tr w:rsidR="00C96F59" w:rsidRPr="000C783A" w:rsidTr="00F367C3">
        <w:tc>
          <w:tcPr>
            <w:tcW w:w="1217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4110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4083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1124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C96F59" w:rsidRPr="000C783A" w:rsidTr="00F367C3">
        <w:tc>
          <w:tcPr>
            <w:tcW w:w="1217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L1</w:t>
            </w:r>
          </w:p>
        </w:tc>
        <w:tc>
          <w:tcPr>
            <w:tcW w:w="4110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5’-TGGTGATCAGGAATGCAATCG-3’</w:t>
            </w:r>
          </w:p>
        </w:tc>
        <w:tc>
          <w:tcPr>
            <w:tcW w:w="4083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5’-CGGCATCATCCGTGTGAGATA -3’</w:t>
            </w:r>
          </w:p>
        </w:tc>
        <w:tc>
          <w:tcPr>
            <w:tcW w:w="1124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ma </w:t>
            </w:r>
          </w:p>
        </w:tc>
      </w:tr>
      <w:tr w:rsidR="00C96F59" w:rsidRPr="000C783A" w:rsidTr="00F367C3">
        <w:tc>
          <w:tcPr>
            <w:tcW w:w="1217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L3</w:t>
            </w:r>
          </w:p>
        </w:tc>
        <w:tc>
          <w:tcPr>
            <w:tcW w:w="4110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5’-CCTTGCAGAAGCACAATGTGC-3’</w:t>
            </w:r>
          </w:p>
        </w:tc>
        <w:tc>
          <w:tcPr>
            <w:tcW w:w="4083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5’-CGTTGGCATTGTCAGGAATCA-3’</w:t>
            </w:r>
          </w:p>
        </w:tc>
        <w:tc>
          <w:tcPr>
            <w:tcW w:w="1124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</w:t>
            </w:r>
          </w:p>
        </w:tc>
      </w:tr>
      <w:tr w:rsidR="00C96F59" w:rsidRPr="000C783A" w:rsidTr="00F367C3">
        <w:tc>
          <w:tcPr>
            <w:tcW w:w="1217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GDS</w:t>
            </w:r>
            <w:proofErr w:type="spellEnd"/>
          </w:p>
        </w:tc>
        <w:tc>
          <w:tcPr>
            <w:tcW w:w="4110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5’-GGGGCTGAGTGAGGAGAAGC-3’</w:t>
            </w:r>
          </w:p>
        </w:tc>
        <w:tc>
          <w:tcPr>
            <w:tcW w:w="4083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 xml:space="preserve"> 5’-GTGCTCCTTGCCCTTCTTGT-3’</w:t>
            </w:r>
          </w:p>
        </w:tc>
        <w:tc>
          <w:tcPr>
            <w:tcW w:w="1124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</w:t>
            </w:r>
          </w:p>
        </w:tc>
      </w:tr>
      <w:tr w:rsidR="00C96F59" w:rsidRPr="000C783A" w:rsidTr="00F367C3">
        <w:tc>
          <w:tcPr>
            <w:tcW w:w="1217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GPS1</w:t>
            </w:r>
          </w:p>
        </w:tc>
        <w:tc>
          <w:tcPr>
            <w:tcW w:w="4110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</w:rPr>
              <w:t>Hs-RALGPS1-1-SG Cat no QT00054383</w:t>
            </w:r>
          </w:p>
        </w:tc>
        <w:tc>
          <w:tcPr>
            <w:tcW w:w="4083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24" w:type="dxa"/>
          </w:tcPr>
          <w:p w:rsidR="00C96F59" w:rsidRPr="000C783A" w:rsidRDefault="00C96F59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agen</w:t>
            </w:r>
            <w:proofErr w:type="spellEnd"/>
          </w:p>
        </w:tc>
      </w:tr>
    </w:tbl>
    <w:p w:rsidR="00C96F59" w:rsidRPr="000C783A" w:rsidRDefault="00C96F59" w:rsidP="00C96F5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6F59" w:rsidRPr="000C783A" w:rsidRDefault="00C96F59" w:rsidP="00C96F5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Applied </w:t>
      </w:r>
      <w:proofErr w:type="spellStart"/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>Biosystems</w:t>
      </w:r>
      <w:proofErr w:type="spellEnd"/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 sets (</w:t>
      </w:r>
      <w:proofErr w:type="spellStart"/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>Taqman</w:t>
      </w:r>
      <w:proofErr w:type="spellEnd"/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C96F59" w:rsidRPr="000C783A" w:rsidTr="00F367C3">
        <w:tc>
          <w:tcPr>
            <w:tcW w:w="3116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3117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 set code</w:t>
            </w:r>
          </w:p>
        </w:tc>
      </w:tr>
      <w:tr w:rsidR="00C96F59" w:rsidRPr="000C783A" w:rsidTr="00F367C3">
        <w:tc>
          <w:tcPr>
            <w:tcW w:w="3116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2-microlobulin</w:t>
            </w:r>
          </w:p>
        </w:tc>
        <w:tc>
          <w:tcPr>
            <w:tcW w:w="3117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984230-m1</w:t>
            </w:r>
          </w:p>
        </w:tc>
      </w:tr>
      <w:tr w:rsidR="00C96F59" w:rsidRPr="000C783A" w:rsidTr="00F367C3">
        <w:tc>
          <w:tcPr>
            <w:tcW w:w="3116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L2</w:t>
            </w:r>
          </w:p>
        </w:tc>
        <w:tc>
          <w:tcPr>
            <w:tcW w:w="3117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191084-m1</w:t>
            </w:r>
          </w:p>
        </w:tc>
      </w:tr>
      <w:tr w:rsidR="00C96F59" w:rsidRPr="000C783A" w:rsidTr="00F367C3">
        <w:tc>
          <w:tcPr>
            <w:tcW w:w="3116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GPS2</w:t>
            </w:r>
          </w:p>
        </w:tc>
        <w:tc>
          <w:tcPr>
            <w:tcW w:w="3117" w:type="dxa"/>
          </w:tcPr>
          <w:p w:rsidR="00C96F59" w:rsidRPr="000C783A" w:rsidRDefault="00C96F59" w:rsidP="00F367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216096-m1</w:t>
            </w:r>
          </w:p>
        </w:tc>
      </w:tr>
    </w:tbl>
    <w:p w:rsidR="004B4A8F" w:rsidRPr="00C96F59" w:rsidRDefault="004B4A8F" w:rsidP="00C96F59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B4A8F" w:rsidRPr="00C96F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079"/>
    <w:rsid w:val="004B4A8F"/>
    <w:rsid w:val="00615619"/>
    <w:rsid w:val="00B14079"/>
    <w:rsid w:val="00C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70BE"/>
  <w15:chartTrackingRefBased/>
  <w15:docId w15:val="{1CD7D07C-195C-40BA-9BD2-2CDDD0F6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079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40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4079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F59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</dc:creator>
  <cp:keywords/>
  <dc:description/>
  <cp:lastModifiedBy>ART</cp:lastModifiedBy>
  <cp:revision>2</cp:revision>
  <dcterms:created xsi:type="dcterms:W3CDTF">2018-10-05T13:07:00Z</dcterms:created>
  <dcterms:modified xsi:type="dcterms:W3CDTF">2018-10-05T13:07:00Z</dcterms:modified>
</cp:coreProperties>
</file>